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b/>
          <w:bCs/>
        </w:rPr>
        <w:t>Table S2 Chi-square test for differential editing RNA editing sites</w:t>
      </w:r>
    </w:p>
    <w:tbl>
      <w:tblPr>
        <w:tblStyle w:val="5"/>
        <w:tblW w:w="97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1559"/>
        <w:gridCol w:w="1276"/>
        <w:gridCol w:w="1701"/>
        <w:gridCol w:w="1276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7" w:hRule="atLeast"/>
        </w:trPr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ype of RNA editing sites</w:t>
            </w: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ifferential edited RNA editing site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n-differential edited RNA editing site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dd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3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ll the RNA editing sites</w:t>
            </w:r>
          </w:p>
        </w:tc>
        <w:tc>
          <w:tcPr>
            <w:tcW w:w="13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plicing sites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plicing RNA editing sites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01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84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rFonts w:hint="default"/>
                <w:szCs w:val="21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384" w:type="dxa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84" w:type="dxa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n-splicing RNA editing sites</w:t>
            </w:r>
          </w:p>
        </w:tc>
        <w:tc>
          <w:tcPr>
            <w:tcW w:w="1276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701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2</w:t>
            </w:r>
          </w:p>
        </w:tc>
        <w:tc>
          <w:tcPr>
            <w:tcW w:w="1276" w:type="dxa"/>
            <w:vMerge w:val="continue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4" w:type="dxa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8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FBS</w:t>
            </w:r>
          </w:p>
        </w:tc>
        <w:tc>
          <w:tcPr>
            <w:tcW w:w="1559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FBS RNA editing sites</w:t>
            </w:r>
          </w:p>
        </w:tc>
        <w:tc>
          <w:tcPr>
            <w:tcW w:w="1276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701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1276" w:type="dxa"/>
            <w:vMerge w:val="restart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1134" w:type="dxa"/>
            <w:vMerge w:val="restart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n-TFBS RNA editing sites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32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58</w:t>
            </w:r>
          </w:p>
        </w:tc>
        <w:tc>
          <w:tcPr>
            <w:tcW w:w="1276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n-Alu RNA editing sites</w:t>
            </w:r>
          </w:p>
        </w:tc>
        <w:tc>
          <w:tcPr>
            <w:tcW w:w="138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plicing sites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plicing RNA sites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45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48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37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4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n-splicing RNA editing sit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4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FB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FBS RNA editing sit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n-TFBS RNA editing sites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66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07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</w:p>
        </w:tc>
      </w:tr>
    </w:tbl>
    <w:p/>
    <w:p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Droid Sans Fallbac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njaliOldLip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DejaVu Sans">
    <w:panose1 w:val="020B0606030804020204"/>
    <w:charset w:val="00"/>
    <w:family w:val="auto"/>
    <w:pitch w:val="default"/>
    <w:sig w:usb0="E7006EFF" w:usb1="D200FDFF" w:usb2="0A246029" w:usb3="0400200C" w:csb0="600001FF" w:csb1="DFFF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EB9867"/>
    <w:rsid w:val="00160AA3"/>
    <w:rsid w:val="001F63DD"/>
    <w:rsid w:val="001F78B6"/>
    <w:rsid w:val="002705CF"/>
    <w:rsid w:val="003B7174"/>
    <w:rsid w:val="003C52C0"/>
    <w:rsid w:val="005633D2"/>
    <w:rsid w:val="005E7893"/>
    <w:rsid w:val="00775A92"/>
    <w:rsid w:val="009450D5"/>
    <w:rsid w:val="009964D8"/>
    <w:rsid w:val="009C71C7"/>
    <w:rsid w:val="29EB9867"/>
    <w:rsid w:val="6B4C16A9"/>
    <w:rsid w:val="AB7F4AD9"/>
    <w:rsid w:val="F7BEA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6"/>
    <w:qFormat/>
    <w:uiPriority w:val="0"/>
    <w:rPr>
      <w:rFonts w:ascii="Times New Roman" w:hAnsi="Times New Roman" w:cs="Times New Roman"/>
      <w:sz w:val="18"/>
      <w:szCs w:val="18"/>
    </w:rPr>
  </w:style>
  <w:style w:type="table" w:styleId="5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批注框文本 字符"/>
    <w:basedOn w:val="2"/>
    <w:link w:val="4"/>
    <w:qFormat/>
    <w:uiPriority w:val="0"/>
    <w:rPr>
      <w:rFonts w:ascii="Times New Roman" w:hAnsi="Times New Roman" w:cs="Times New Roman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36</Characters>
  <Lines>4</Lines>
  <Paragraphs>1</Paragraphs>
  <TotalTime>81</TotalTime>
  <ScaleCrop>false</ScaleCrop>
  <LinksUpToDate>false</LinksUpToDate>
  <CharactersWithSpaces>629</CharactersWithSpaces>
  <Application>WPS Office_11.1.0.107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0:18:00Z</dcterms:created>
  <dc:creator>qjj</dc:creator>
  <cp:lastModifiedBy>jjq</cp:lastModifiedBy>
  <dcterms:modified xsi:type="dcterms:W3CDTF">2021-09-26T10:18:5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702</vt:lpwstr>
  </property>
</Properties>
</file>